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620"/>
        <w:gridCol w:w="990"/>
        <w:gridCol w:w="990"/>
        <w:gridCol w:w="900"/>
        <w:gridCol w:w="1530"/>
        <w:gridCol w:w="960"/>
        <w:gridCol w:w="1200"/>
      </w:tblGrid>
      <w:tr w:rsidR="0033568F" w:rsidRPr="00515113" w:rsidTr="0033568F">
        <w:trPr>
          <w:trHeight w:val="375"/>
        </w:trPr>
        <w:tc>
          <w:tcPr>
            <w:tcW w:w="6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AF7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dditional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AF77A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i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6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- IVPROBIT Regression for CHE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75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AF7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Table </w:t>
            </w:r>
            <w:r w:rsidR="00AF77A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6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.1: IV PROBIT regression to find out predictors of CHE40 - Andhra Pr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 (IV - Social Group)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=      4,520</w:t>
            </w:r>
          </w:p>
        </w:tc>
      </w:tr>
      <w:tr w:rsidR="0033568F" w:rsidRPr="00515113" w:rsidTr="0033568F">
        <w:trPr>
          <w:trHeight w:val="33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33568F" w:rsidRPr="00515113" w:rsidTr="0033568F">
        <w:trPr>
          <w:trHeight w:val="33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5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08</w:t>
            </w:r>
          </w:p>
        </w:tc>
      </w:tr>
      <w:tr w:rsidR="0033568F" w:rsidRPr="00515113" w:rsidTr="0033568F">
        <w:trPr>
          <w:trHeight w:val="33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2</w:t>
            </w:r>
          </w:p>
        </w:tc>
      </w:tr>
      <w:tr w:rsidR="0033568F" w:rsidRPr="00515113" w:rsidTr="0033568F">
        <w:trPr>
          <w:trHeight w:val="33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4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3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4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5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6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1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5.0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6.6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9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7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5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5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6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0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2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1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1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0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6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9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.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8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Hospital d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1.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54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2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7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1.80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1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6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) =2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70967,.48487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70967,.48487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2) =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9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89519,.57763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3) =3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5.91555,1.1341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08354,.50806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6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AF7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Table </w:t>
            </w:r>
            <w:r w:rsidR="00AF77A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6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.2: IV PROBIT regression to find out predictors of CHE40 - Karnata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  (IV - Social Group)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=      4,10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insu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6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4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01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4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Graduate or 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1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8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Quinti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3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4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2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9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5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4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6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0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5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0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6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7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7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4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5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1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.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2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.7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42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1.0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7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8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9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24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10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7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6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) =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8.40126,10.82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1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2) =5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90895,6.3857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9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6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3) =5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38765, 7.4419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44046,6.0160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75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AF7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Table </w:t>
            </w:r>
            <w:r w:rsidR="00AF77A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6</w:t>
            </w:r>
            <w:r w:rsidRPr="00515113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.3: IV PROBIT regression to find out predictors of CHE40 - Tamil Na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(IV - Place)  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=      5,93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insu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76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7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4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04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6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6.4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4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5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9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0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22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60 Years and 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ab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-0.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83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0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19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4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9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24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8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8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7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.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958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2.3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64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3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6.9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375</w:t>
            </w: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58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6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5864,7.5554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33568F" w:rsidRPr="00515113" w:rsidTr="0033568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568F" w:rsidRPr="00515113" w:rsidRDefault="0033568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4617,5.7681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68F" w:rsidRPr="00515113" w:rsidRDefault="0033568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7A1ECE" w:rsidRDefault="007A1ECE"/>
    <w:sectPr w:rsidR="007A1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907FC"/>
    <w:multiLevelType w:val="hybridMultilevel"/>
    <w:tmpl w:val="20523798"/>
    <w:lvl w:ilvl="0" w:tplc="37F075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2118A7"/>
    <w:multiLevelType w:val="hybridMultilevel"/>
    <w:tmpl w:val="1C8EEB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A3600"/>
    <w:multiLevelType w:val="hybridMultilevel"/>
    <w:tmpl w:val="943E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E869FF"/>
    <w:multiLevelType w:val="multilevel"/>
    <w:tmpl w:val="6172A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5E46D1"/>
    <w:multiLevelType w:val="multilevel"/>
    <w:tmpl w:val="2114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5C4259"/>
    <w:multiLevelType w:val="hybridMultilevel"/>
    <w:tmpl w:val="BA12E9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33568F"/>
    <w:rsid w:val="0033568F"/>
    <w:rsid w:val="007A1ECE"/>
    <w:rsid w:val="00A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356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6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33568F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68F"/>
    <w:pPr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68F"/>
    <w:rPr>
      <w:rFonts w:ascii="Tahoma" w:eastAsiaTheme="minorHAnsi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33568F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35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568F"/>
    <w:rPr>
      <w:i/>
      <w:iCs/>
    </w:rPr>
  </w:style>
  <w:style w:type="character" w:styleId="Strong">
    <w:name w:val="Strong"/>
    <w:basedOn w:val="DefaultParagraphFont"/>
    <w:uiPriority w:val="22"/>
    <w:qFormat/>
    <w:rsid w:val="0033568F"/>
    <w:rPr>
      <w:b/>
      <w:bCs/>
    </w:rPr>
  </w:style>
  <w:style w:type="character" w:styleId="Hyperlink">
    <w:name w:val="Hyperlink"/>
    <w:basedOn w:val="DefaultParagraphFont"/>
    <w:uiPriority w:val="99"/>
    <w:unhideWhenUsed/>
    <w:rsid w:val="0033568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3568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568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3568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3568F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33568F"/>
  </w:style>
  <w:style w:type="character" w:customStyle="1" w:styleId="element-citation">
    <w:name w:val="element-citation"/>
    <w:basedOn w:val="DefaultParagraphFont"/>
    <w:rsid w:val="0033568F"/>
  </w:style>
  <w:style w:type="paragraph" w:customStyle="1" w:styleId="info">
    <w:name w:val="info"/>
    <w:basedOn w:val="Normal"/>
    <w:rsid w:val="00335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6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68F"/>
    <w:rPr>
      <w:rFonts w:ascii="Courier New" w:eastAsia="Times New Roman" w:hAnsi="Courier New" w:cs="Courier New"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33568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3568F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568F"/>
    <w:rPr>
      <w:rFonts w:eastAsiaTheme="minorHAnsi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3568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3568F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568F"/>
    <w:rPr>
      <w:rFonts w:eastAsiaTheme="minorHAnsi"/>
      <w:sz w:val="20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33568F"/>
    <w:rPr>
      <w:vertAlign w:val="superscript"/>
    </w:rPr>
  </w:style>
  <w:style w:type="character" w:customStyle="1" w:styleId="al-author-name-more">
    <w:name w:val="al-author-name-more"/>
    <w:basedOn w:val="DefaultParagraphFont"/>
    <w:rsid w:val="0033568F"/>
  </w:style>
  <w:style w:type="character" w:styleId="CommentReference">
    <w:name w:val="annotation reference"/>
    <w:basedOn w:val="DefaultParagraphFont"/>
    <w:uiPriority w:val="99"/>
    <w:semiHidden/>
    <w:unhideWhenUsed/>
    <w:rsid w:val="003356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68F"/>
    <w:pPr>
      <w:spacing w:line="240" w:lineRule="auto"/>
    </w:pPr>
    <w:rPr>
      <w:rFonts w:eastAsia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68F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6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68F"/>
    <w:rPr>
      <w:rFonts w:eastAsiaTheme="minorHAnsi"/>
      <w:b/>
      <w:bCs/>
      <w:sz w:val="20"/>
      <w:szCs w:val="24"/>
    </w:rPr>
  </w:style>
  <w:style w:type="paragraph" w:customStyle="1" w:styleId="Default">
    <w:name w:val="Default"/>
    <w:rsid w:val="0033568F"/>
    <w:pPr>
      <w:autoSpaceDE w:val="0"/>
      <w:autoSpaceDN w:val="0"/>
      <w:adjustRightInd w:val="0"/>
      <w:spacing w:after="0" w:line="240" w:lineRule="auto"/>
    </w:pPr>
    <w:rPr>
      <w:rFonts w:ascii="Minion Pro" w:eastAsiaTheme="minorHAnsi" w:hAnsi="Minion Pro" w:cs="Minion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2</Words>
  <Characters>5504</Characters>
  <Application>Microsoft Office Word</Application>
  <DocSecurity>0</DocSecurity>
  <Lines>1834</Lines>
  <Paragraphs>937</Paragraphs>
  <ScaleCrop>false</ScaleCrop>
  <Company/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3</cp:revision>
  <dcterms:created xsi:type="dcterms:W3CDTF">2019-12-08T11:09:00Z</dcterms:created>
  <dcterms:modified xsi:type="dcterms:W3CDTF">2019-12-19T01:46:00Z</dcterms:modified>
</cp:coreProperties>
</file>